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3F9D0" w14:textId="77777777" w:rsidR="00CC391C" w:rsidRDefault="00CC391C" w:rsidP="00BB1374">
      <w:pPr>
        <w:jc w:val="center"/>
      </w:pPr>
      <w:r w:rsidRPr="00CC391C">
        <w:rPr>
          <w:b/>
          <w:sz w:val="28"/>
          <w:szCs w:val="28"/>
        </w:rPr>
        <w:t>PROYECTO PEPINIO DE MAR</w:t>
      </w:r>
    </w:p>
    <w:p w14:paraId="58139081" w14:textId="77777777" w:rsidR="00554B25" w:rsidRPr="00910D22" w:rsidRDefault="00910D22" w:rsidP="00910D22">
      <w:pPr>
        <w:jc w:val="center"/>
        <w:rPr>
          <w:b/>
        </w:rPr>
      </w:pPr>
      <w:r w:rsidRPr="00910D22">
        <w:rPr>
          <w:b/>
        </w:rPr>
        <w:t>BITÁCORA DE ARRIBO</w:t>
      </w:r>
    </w:p>
    <w:p w14:paraId="019B8D18" w14:textId="77777777" w:rsidR="00554B25" w:rsidRPr="00910D22" w:rsidRDefault="00910D22" w:rsidP="00910D22">
      <w:pPr>
        <w:jc w:val="center"/>
        <w:rPr>
          <w:b/>
          <w:sz w:val="24"/>
          <w:szCs w:val="24"/>
        </w:rPr>
      </w:pPr>
      <w:r w:rsidRPr="00910D22">
        <w:rPr>
          <w:b/>
          <w:sz w:val="24"/>
          <w:szCs w:val="24"/>
        </w:rPr>
        <w:t>(FAVOR DE LLENAR UN FORMATO POR VIAJE POR EMBARCACIÓN)</w:t>
      </w:r>
    </w:p>
    <w:p w14:paraId="4780783B" w14:textId="77777777" w:rsidR="00910D22" w:rsidRDefault="00910D22" w:rsidP="00B54508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"/>
        <w:gridCol w:w="848"/>
        <w:gridCol w:w="849"/>
        <w:gridCol w:w="849"/>
        <w:gridCol w:w="1281"/>
        <w:gridCol w:w="1281"/>
        <w:gridCol w:w="849"/>
        <w:gridCol w:w="849"/>
      </w:tblGrid>
      <w:tr w:rsidR="00910D22" w:rsidRPr="00910D22" w14:paraId="48703914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736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PERMISIONARIO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878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7EB7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E8F5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B48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6DD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FECHA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A98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457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</w:tr>
      <w:tr w:rsidR="00910D22" w:rsidRPr="00910D22" w14:paraId="6E9EC140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35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A6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36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085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39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37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3B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33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101B28A1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936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EMBARCACIÓN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6B49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B439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CD58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6C4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7CD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35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349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5A8D65A1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7F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FB5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4B77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FB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30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7F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CB05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28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35DB3068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A7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ESPECIE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516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287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4855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C78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B4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F27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AD3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02C55847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C61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B8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EF4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F90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61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62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A4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0F3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7E11AFC9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959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CAPTURA (KILOS)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C5F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24B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684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F2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CAPTURA (NÚMERO)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F66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204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</w:tr>
      <w:tr w:rsidR="00910D22" w:rsidRPr="00910D22" w14:paraId="482091A3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F1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75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68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B29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6E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E6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F8D5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D26D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4C32EE68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05BD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HORA DE SALIDA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F03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200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DFB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B36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 xml:space="preserve">HORA DE ARRIBO: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DBE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621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</w:tr>
      <w:tr w:rsidR="00910D22" w:rsidRPr="00910D22" w14:paraId="03FBD6B1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E98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FB6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C07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A4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DB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E457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CF5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43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1C6C5671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470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ÁREA DE PESC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01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71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57B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E6D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51D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96A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5D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1B7A4A3F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567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44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4C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A6C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53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F57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DD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F8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5C112F21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95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LATIITUD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B2EBD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DB3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46B8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40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LONGITUD: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244E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884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9BC8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</w:tr>
      <w:tr w:rsidR="00910D22" w:rsidRPr="00910D22" w14:paraId="29F84D95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F46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4B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1FF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DD8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CCA1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9A2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77B9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ACB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10D22" w:rsidRPr="00910D22" w14:paraId="71E1F12D" w14:textId="77777777" w:rsidTr="00910D22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EF4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NÚMERO DE BUZOS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379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FB4A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38BF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2C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TIEMPO TOTAL DE BUCEO: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117B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6FD3" w14:textId="77777777" w:rsidR="00910D22" w:rsidRPr="00910D22" w:rsidRDefault="00910D22" w:rsidP="00910D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10D22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</w:tr>
    </w:tbl>
    <w:p w14:paraId="03EE518C" w14:textId="4E560569" w:rsidR="00910D22" w:rsidRDefault="00910D22" w:rsidP="00B54508"/>
    <w:p w14:paraId="551A731F" w14:textId="72BF4E44" w:rsidR="00DC18F0" w:rsidRDefault="00DC18F0">
      <w:r>
        <w:br w:type="page"/>
      </w:r>
    </w:p>
    <w:p w14:paraId="3D43D91E" w14:textId="77777777" w:rsidR="00DC18F0" w:rsidRDefault="00DC18F0" w:rsidP="00DC18F0">
      <w:pPr>
        <w:jc w:val="center"/>
      </w:pPr>
      <w:r w:rsidRPr="00CC391C">
        <w:rPr>
          <w:b/>
          <w:sz w:val="28"/>
          <w:szCs w:val="28"/>
        </w:rPr>
        <w:lastRenderedPageBreak/>
        <w:t>PROYECTO PEPINIO DE MAR</w:t>
      </w:r>
    </w:p>
    <w:tbl>
      <w:tblPr>
        <w:tblW w:w="95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222"/>
        <w:gridCol w:w="340"/>
        <w:gridCol w:w="642"/>
        <w:gridCol w:w="228"/>
        <w:gridCol w:w="112"/>
        <w:gridCol w:w="758"/>
        <w:gridCol w:w="112"/>
        <w:gridCol w:w="870"/>
        <w:gridCol w:w="1600"/>
        <w:gridCol w:w="218"/>
        <w:gridCol w:w="360"/>
        <w:gridCol w:w="622"/>
        <w:gridCol w:w="360"/>
        <w:gridCol w:w="318"/>
        <w:gridCol w:w="982"/>
      </w:tblGrid>
      <w:tr w:rsidR="00DC18F0" w:rsidRPr="007C2F44" w14:paraId="3C3C7905" w14:textId="77777777" w:rsidTr="001542DA">
        <w:trPr>
          <w:trHeight w:val="30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E2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PERMISIONARIO:</w:t>
            </w:r>
          </w:p>
        </w:tc>
        <w:tc>
          <w:tcPr>
            <w:tcW w:w="12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BC8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7A9C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981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EMBARCACIÓN: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BD5E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6A3C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FECHA: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4448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58BE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C18F0" w:rsidRPr="007C2F44" w14:paraId="60841638" w14:textId="77777777" w:rsidTr="001542DA">
        <w:trPr>
          <w:trHeight w:val="195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25D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29EA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0DD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35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920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2A4A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C0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31B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93BA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C18F0" w:rsidRPr="007C2F44" w14:paraId="26A589D4" w14:textId="77777777" w:rsidTr="001542DA">
        <w:trPr>
          <w:gridAfter w:val="1"/>
          <w:wAfter w:w="982" w:type="dxa"/>
          <w:trHeight w:val="300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F68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ZO/OBSERVADOR</w:t>
            </w:r>
            <w:r w:rsidRPr="007C2F44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432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4A13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993D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86E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6D7F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5F8E" w14:textId="77777777" w:rsidR="00DC18F0" w:rsidRPr="007C2F44" w:rsidRDefault="00DC18F0" w:rsidP="00154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2F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7A5492E" w14:textId="77777777" w:rsidR="00DC18F0" w:rsidRDefault="00DC18F0" w:rsidP="00DC18F0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1999"/>
        <w:gridCol w:w="1429"/>
        <w:gridCol w:w="1864"/>
      </w:tblGrid>
      <w:tr w:rsidR="00DC18F0" w:rsidRPr="007C2F44" w14:paraId="2273300F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4845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ORGANISMO        (</w:t>
            </w:r>
            <w:r w:rsidRPr="007C2F44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lang w:eastAsia="es-ES"/>
              </w:rPr>
              <w:t>I. badionotus</w:t>
            </w: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61C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Longitud total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BEB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Peso total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722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Peso muscular (g)</w:t>
            </w:r>
          </w:p>
        </w:tc>
      </w:tr>
      <w:tr w:rsidR="00DC18F0" w:rsidRPr="007C2F44" w14:paraId="00E25A7A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81A5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7AC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C92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C55E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30A35393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BE0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00B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6BD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38B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5C32F599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E8A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FAC5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3DB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9F3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34801A54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D3E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751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EEF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74B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71758625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CDA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326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4B8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476A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E42104D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351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E8A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24D5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FB3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2EAD84D7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3C34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75C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1EF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D55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58AC967C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F21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28D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4D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639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6D9E41DB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EBD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53F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57A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D13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8BC02C0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4E77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184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342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95E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7A37D7E2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6AA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2A0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AEA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218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54D431A5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00D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49F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A81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AE9A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3A19DF8F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6FC4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907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EC3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C7C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5E306F42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53D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C96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743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6A15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7148E721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29B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48A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61A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F20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181E9043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3DE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DE4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762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5AEA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5E449D9E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183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6A9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31C7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4DE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91B782A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A67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FF6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AF4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C10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573184EE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C89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05F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C3C7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641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3A1B89C6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8D0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2FD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E0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854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1DDE9D5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456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428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EA6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0AE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33ABE0B9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720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AA9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4F9E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6387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1BE26320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F94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7A4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923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5BAA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6264CDD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785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D13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20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4045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276925F1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A42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859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FE9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2B9E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6AA61BD9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445A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F434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61F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B40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0A32490C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5397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6FB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B19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120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237AC1DA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152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FB3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830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CFF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FE2E0CF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90BA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02D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DE3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0EF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414B3846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33F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D2E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021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320E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 w:rsidRPr="007C2F44"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 </w:t>
            </w:r>
          </w:p>
        </w:tc>
      </w:tr>
      <w:tr w:rsidR="00DC18F0" w:rsidRPr="007C2F44" w14:paraId="6596E0FE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AB29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1360B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34E6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318A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</w:tr>
      <w:tr w:rsidR="00DC18F0" w:rsidRPr="007C2F44" w14:paraId="466F6344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24DEF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4A59C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3F10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A508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</w:tr>
      <w:tr w:rsidR="00DC18F0" w:rsidRPr="007C2F44" w14:paraId="19ACBBFE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11F4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D86D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F812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B77B9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</w:tr>
      <w:tr w:rsidR="00DC18F0" w:rsidRPr="007C2F44" w14:paraId="798A89A9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4B334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B80A6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320F8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49A9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</w:tr>
      <w:tr w:rsidR="00DC18F0" w:rsidRPr="007C2F44" w14:paraId="6FE26747" w14:textId="77777777" w:rsidTr="001542D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00231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FDED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A24B3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E91F7" w14:textId="77777777" w:rsidR="00DC18F0" w:rsidRPr="007C2F44" w:rsidRDefault="00DC18F0" w:rsidP="001542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s-ES"/>
              </w:rPr>
            </w:pPr>
          </w:p>
        </w:tc>
      </w:tr>
    </w:tbl>
    <w:p w14:paraId="302A7706" w14:textId="77777777" w:rsidR="00DC18F0" w:rsidRDefault="00DC18F0" w:rsidP="00B54508"/>
    <w:sectPr w:rsidR="00DC18F0" w:rsidSect="001C2EFF">
      <w:headerReference w:type="default" r:id="rId6"/>
      <w:pgSz w:w="12240" w:h="15840" w:code="1"/>
      <w:pgMar w:top="1417" w:right="1701" w:bottom="709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F1677" w14:textId="77777777" w:rsidR="00A60E13" w:rsidRDefault="00A60E13" w:rsidP="00CC391C">
      <w:pPr>
        <w:spacing w:after="0" w:line="240" w:lineRule="auto"/>
      </w:pPr>
      <w:r>
        <w:separator/>
      </w:r>
    </w:p>
  </w:endnote>
  <w:endnote w:type="continuationSeparator" w:id="0">
    <w:p w14:paraId="38981BFA" w14:textId="77777777" w:rsidR="00A60E13" w:rsidRDefault="00A60E13" w:rsidP="00CC3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111D9B" w14:textId="77777777" w:rsidR="00A60E13" w:rsidRDefault="00A60E13" w:rsidP="00CC391C">
      <w:pPr>
        <w:spacing w:after="0" w:line="240" w:lineRule="auto"/>
      </w:pPr>
      <w:r>
        <w:separator/>
      </w:r>
    </w:p>
  </w:footnote>
  <w:footnote w:type="continuationSeparator" w:id="0">
    <w:p w14:paraId="557FE6A8" w14:textId="77777777" w:rsidR="00A60E13" w:rsidRDefault="00A60E13" w:rsidP="00CC3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3AB694" w14:textId="77777777" w:rsidR="00CC391C" w:rsidRPr="00CC391C" w:rsidRDefault="00CC391C" w:rsidP="00CC391C">
    <w:pPr>
      <w:pStyle w:val="Encabezado"/>
      <w:jc w:val="center"/>
      <w:rPr>
        <w:b/>
        <w:sz w:val="34"/>
        <w:szCs w:val="34"/>
      </w:rPr>
    </w:pPr>
    <w:r>
      <w:rPr>
        <w:b/>
        <w:noProof/>
        <w:sz w:val="34"/>
        <w:szCs w:val="34"/>
      </w:rPr>
      <w:drawing>
        <wp:anchor distT="0" distB="0" distL="114300" distR="114300" simplePos="0" relativeHeight="251660288" behindDoc="0" locked="0" layoutInCell="1" allowOverlap="1" wp14:anchorId="52E917EC" wp14:editId="534787B5">
          <wp:simplePos x="0" y="0"/>
          <wp:positionH relativeFrom="column">
            <wp:posOffset>5380355</wp:posOffset>
          </wp:positionH>
          <wp:positionV relativeFrom="paragraph">
            <wp:posOffset>-313690</wp:posOffset>
          </wp:positionV>
          <wp:extent cx="772160" cy="818515"/>
          <wp:effectExtent l="19050" t="0" r="0" b="0"/>
          <wp:wrapNone/>
          <wp:docPr id="6" name="Imagen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2160" cy="81851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Pr="00CC391C">
      <w:rPr>
        <w:b/>
        <w:noProof/>
        <w:sz w:val="34"/>
        <w:szCs w:val="34"/>
      </w:rPr>
      <w:drawing>
        <wp:anchor distT="0" distB="0" distL="114300" distR="114300" simplePos="0" relativeHeight="251658240" behindDoc="0" locked="0" layoutInCell="1" allowOverlap="1" wp14:anchorId="7A2E15D3" wp14:editId="55082F25">
          <wp:simplePos x="0" y="0"/>
          <wp:positionH relativeFrom="column">
            <wp:posOffset>-829073</wp:posOffset>
          </wp:positionH>
          <wp:positionV relativeFrom="paragraph">
            <wp:posOffset>-313102</wp:posOffset>
          </wp:positionV>
          <wp:extent cx="772520" cy="818865"/>
          <wp:effectExtent l="19050" t="0" r="0" b="0"/>
          <wp:wrapNone/>
          <wp:docPr id="2" name="Imagen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2520" cy="81886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Pr="00CC391C">
      <w:rPr>
        <w:b/>
        <w:sz w:val="34"/>
        <w:szCs w:val="34"/>
      </w:rPr>
      <w:t>UNIVERSIDAD NACIONAL AUTÓNOMA DE MÉXICO</w:t>
    </w:r>
  </w:p>
  <w:p w14:paraId="677B0875" w14:textId="77777777" w:rsidR="00CC391C" w:rsidRPr="00CC391C" w:rsidRDefault="00CC391C">
    <w:pPr>
      <w:pStyle w:val="Encabezado"/>
      <w:rPr>
        <w:sz w:val="30"/>
        <w:szCs w:val="30"/>
      </w:rPr>
    </w:pPr>
    <w:r w:rsidRPr="00CC391C">
      <w:rPr>
        <w:sz w:val="30"/>
        <w:szCs w:val="30"/>
      </w:rPr>
      <w:t>UNIDAD MULTIDISCIPLINARIA DE DOCENCIA E INVESTIGACIÓN SIS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91C"/>
    <w:rsid w:val="001C2EFF"/>
    <w:rsid w:val="002023BD"/>
    <w:rsid w:val="003A6CB6"/>
    <w:rsid w:val="003C6C2C"/>
    <w:rsid w:val="00554B25"/>
    <w:rsid w:val="007C2F44"/>
    <w:rsid w:val="007F32E7"/>
    <w:rsid w:val="00871DB9"/>
    <w:rsid w:val="008C3459"/>
    <w:rsid w:val="00910D22"/>
    <w:rsid w:val="00A17B0A"/>
    <w:rsid w:val="00A60E13"/>
    <w:rsid w:val="00A82277"/>
    <w:rsid w:val="00B50AA4"/>
    <w:rsid w:val="00B54508"/>
    <w:rsid w:val="00BA7F21"/>
    <w:rsid w:val="00BB1374"/>
    <w:rsid w:val="00C15332"/>
    <w:rsid w:val="00CC391C"/>
    <w:rsid w:val="00D97690"/>
    <w:rsid w:val="00DC18F0"/>
    <w:rsid w:val="00DD3F87"/>
    <w:rsid w:val="00E1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22135"/>
  <w15:docId w15:val="{A0376559-2819-BD42-9C1A-2593A7DA3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3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91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CC39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C391C"/>
  </w:style>
  <w:style w:type="paragraph" w:styleId="Piedepgina">
    <w:name w:val="footer"/>
    <w:basedOn w:val="Normal"/>
    <w:link w:val="PiedepginaCar"/>
    <w:uiPriority w:val="99"/>
    <w:semiHidden/>
    <w:unhideWhenUsed/>
    <w:rsid w:val="00CC39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C3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2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JORGE ALBERTO LOPEZ ROCHA</cp:lastModifiedBy>
  <cp:revision>3</cp:revision>
  <cp:lastPrinted>2011-04-08T20:29:00Z</cp:lastPrinted>
  <dcterms:created xsi:type="dcterms:W3CDTF">2021-02-01T01:40:00Z</dcterms:created>
  <dcterms:modified xsi:type="dcterms:W3CDTF">2021-02-01T02:09:00Z</dcterms:modified>
</cp:coreProperties>
</file>